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B78DC" w14:textId="77777777" w:rsidR="005C40FD" w:rsidRPr="00E47979" w:rsidRDefault="005C40FD" w:rsidP="005C40FD">
      <w:pPr>
        <w:widowControl/>
        <w:spacing w:after="0" w:line="240" w:lineRule="auto"/>
        <w:jc w:val="left"/>
        <w:rPr>
          <w:rFonts w:ascii="Times New Roman" w:hAnsi="Times New Roman"/>
          <w:b/>
          <w:bCs/>
          <w:kern w:val="0"/>
          <w:szCs w:val="21"/>
        </w:rPr>
      </w:pPr>
      <w:r w:rsidRPr="00E47979">
        <w:rPr>
          <w:rFonts w:ascii="Times New Roman" w:hAnsi="Times New Roman" w:hint="eastAsia"/>
          <w:b/>
          <w:bCs/>
          <w:kern w:val="0"/>
          <w:szCs w:val="21"/>
        </w:rPr>
        <w:t xml:space="preserve">Supplementary </w:t>
      </w:r>
      <w:r w:rsidRPr="00E47979">
        <w:rPr>
          <w:rFonts w:ascii="Times New Roman" w:hAnsi="Times New Roman"/>
          <w:b/>
          <w:bCs/>
          <w:kern w:val="0"/>
          <w:szCs w:val="21"/>
        </w:rPr>
        <w:t xml:space="preserve">Table </w:t>
      </w:r>
      <w:r w:rsidRPr="0083161B">
        <w:rPr>
          <w:rFonts w:ascii="Times New Roman" w:hAnsi="Times New Roman"/>
          <w:b/>
          <w:bCs/>
          <w:kern w:val="0"/>
          <w:szCs w:val="21"/>
        </w:rPr>
        <w:t>4</w:t>
      </w:r>
      <w:r w:rsidRPr="00E47979">
        <w:rPr>
          <w:rFonts w:ascii="Times New Roman" w:hAnsi="Times New Roman" w:hint="eastAsia"/>
          <w:b/>
          <w:bCs/>
          <w:kern w:val="0"/>
          <w:szCs w:val="21"/>
        </w:rPr>
        <w:t>.</w:t>
      </w:r>
      <w:r w:rsidRPr="00E47979">
        <w:rPr>
          <w:rFonts w:ascii="Times New Roman" w:hAnsi="Times New Roman"/>
          <w:b/>
          <w:bCs/>
          <w:kern w:val="0"/>
          <w:szCs w:val="21"/>
        </w:rPr>
        <w:t xml:space="preserve"> </w:t>
      </w:r>
      <w:r w:rsidRPr="00E47979">
        <w:rPr>
          <w:rFonts w:ascii="Times New Roman" w:hAnsi="Times New Roman" w:hint="eastAsia"/>
          <w:b/>
          <w:bCs/>
          <w:kern w:val="0"/>
          <w:szCs w:val="21"/>
        </w:rPr>
        <w:t>C</w:t>
      </w:r>
      <w:r w:rsidRPr="00E47979">
        <w:rPr>
          <w:rFonts w:ascii="Times New Roman" w:hAnsi="Times New Roman"/>
          <w:b/>
          <w:bCs/>
          <w:kern w:val="0"/>
          <w:szCs w:val="21"/>
        </w:rPr>
        <w:t xml:space="preserve">omparison of each </w:t>
      </w:r>
      <w:proofErr w:type="spellStart"/>
      <w:r w:rsidRPr="00E47979">
        <w:rPr>
          <w:rFonts w:ascii="Times New Roman" w:hAnsi="Times New Roman"/>
          <w:b/>
          <w:bCs/>
          <w:kern w:val="0"/>
          <w:szCs w:val="21"/>
        </w:rPr>
        <w:t>AutD</w:t>
      </w:r>
      <w:proofErr w:type="spellEnd"/>
      <w:r w:rsidRPr="00E47979">
        <w:rPr>
          <w:rFonts w:ascii="Times New Roman" w:hAnsi="Times New Roman"/>
          <w:b/>
          <w:bCs/>
          <w:kern w:val="0"/>
          <w:szCs w:val="21"/>
        </w:rPr>
        <w:t xml:space="preserve"> symptom based on </w:t>
      </w:r>
      <w:r w:rsidRPr="00E47979">
        <w:rPr>
          <w:rFonts w:ascii="Times New Roman" w:hAnsi="Times New Roman" w:hint="eastAsia"/>
          <w:b/>
          <w:bCs/>
          <w:kern w:val="0"/>
          <w:szCs w:val="21"/>
        </w:rPr>
        <w:t>disease duration</w:t>
      </w:r>
      <w:r w:rsidRPr="00E47979">
        <w:rPr>
          <w:rFonts w:ascii="Times New Roman" w:hAnsi="Times New Roman"/>
          <w:b/>
          <w:bCs/>
          <w:kern w:val="0"/>
          <w:szCs w:val="21"/>
        </w:rPr>
        <w:t xml:space="preserve"> subgroups</w:t>
      </w:r>
    </w:p>
    <w:p w14:paraId="493879FC" w14:textId="77777777" w:rsidR="005C40FD" w:rsidRPr="00E47979" w:rsidRDefault="005C40FD" w:rsidP="005C40FD">
      <w:pPr>
        <w:widowControl/>
        <w:spacing w:after="0" w:line="240" w:lineRule="auto"/>
        <w:jc w:val="left"/>
        <w:rPr>
          <w:rFonts w:ascii="Times New Roman" w:hAnsi="Times New Roman" w:hint="eastAsia"/>
          <w:kern w:val="0"/>
          <w:sz w:val="18"/>
          <w:szCs w:val="18"/>
        </w:rPr>
      </w:pPr>
    </w:p>
    <w:tbl>
      <w:tblPr>
        <w:tblW w:w="8010" w:type="dxa"/>
        <w:jc w:val="center"/>
        <w:tblBorders>
          <w:top w:val="single" w:sz="8" w:space="0" w:color="2E75B5"/>
          <w:bottom w:val="single" w:sz="8" w:space="0" w:color="2E75B5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170"/>
        <w:gridCol w:w="1170"/>
        <w:gridCol w:w="1170"/>
        <w:gridCol w:w="810"/>
      </w:tblGrid>
      <w:tr w:rsidR="005C40FD" w:rsidRPr="0083161B" w14:paraId="54B81819" w14:textId="77777777" w:rsidTr="00D4542C">
        <w:trPr>
          <w:trHeight w:val="90"/>
          <w:jc w:val="center"/>
        </w:trPr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C837A" w14:textId="77777777" w:rsidR="005C40FD" w:rsidRPr="00E47979" w:rsidRDefault="005C40FD" w:rsidP="00D4542C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CAB5F" w14:textId="77777777" w:rsidR="005C40FD" w:rsidRPr="00E47979" w:rsidRDefault="005C40FD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D</w:t>
            </w: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≤</w:t>
            </w: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</w:t>
            </w:r>
          </w:p>
          <w:p w14:paraId="7987435C" w14:textId="77777777" w:rsidR="005C40FD" w:rsidRPr="00E47979" w:rsidRDefault="005C40FD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（</w:t>
            </w: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n=</w:t>
            </w: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120</w:t>
            </w: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01755" w14:textId="77777777" w:rsidR="005C40FD" w:rsidRPr="00E47979" w:rsidRDefault="005C40FD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&lt;DD</w:t>
            </w:r>
            <w:r w:rsidRPr="00E47979">
              <w:rPr>
                <w:rFonts w:ascii="宋体" w:hAnsi="宋体" w:hint="eastAsia"/>
                <w:b/>
                <w:bCs/>
                <w:sz w:val="18"/>
                <w:szCs w:val="18"/>
              </w:rPr>
              <w:t>≤</w:t>
            </w: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8</w:t>
            </w:r>
          </w:p>
          <w:p w14:paraId="30FBFBE9" w14:textId="77777777" w:rsidR="005C40FD" w:rsidRPr="00E47979" w:rsidRDefault="005C40FD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（</w:t>
            </w: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=941</w:t>
            </w:r>
            <w:r w:rsidRPr="00E47979">
              <w:rPr>
                <w:rFonts w:ascii="宋体" w:hAnsi="宋体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BDFED" w14:textId="77777777" w:rsidR="005C40FD" w:rsidRPr="00E47979" w:rsidRDefault="005C40FD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8&lt;DD</w:t>
            </w:r>
          </w:p>
          <w:p w14:paraId="52CA6F79" w14:textId="77777777" w:rsidR="005C40FD" w:rsidRPr="00E47979" w:rsidRDefault="005C40FD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（</w:t>
            </w: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=495</w:t>
            </w:r>
            <w:r w:rsidRPr="00E47979">
              <w:rPr>
                <w:rFonts w:ascii="宋体" w:hAnsi="宋体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34FC5" w14:textId="77777777" w:rsidR="005C40FD" w:rsidRPr="00E47979" w:rsidRDefault="005C40FD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-value</w:t>
            </w:r>
          </w:p>
        </w:tc>
      </w:tr>
      <w:tr w:rsidR="005C40FD" w:rsidRPr="0083161B" w14:paraId="7AF26023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8167A0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Gastrointestinal dysfunctions (total score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71383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2.4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2.79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286A70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3.4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3.23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C31DA7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4.7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3.53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553C2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75754897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1E18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Difficulty swallowing/chok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5077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9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5C597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FBF6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3D87F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76B97C90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EBB7F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Sialorrh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CDAE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5E2F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7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FFF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9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BD78F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2047B1D8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C8491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Dyspha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8A03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9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7F0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7655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74A3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7235D960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E8155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Early abdominal full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A03B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9EC5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9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D344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C088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78</w:t>
            </w:r>
          </w:p>
        </w:tc>
      </w:tr>
      <w:tr w:rsidR="005C40FD" w:rsidRPr="0083161B" w14:paraId="1717EA48" w14:textId="77777777" w:rsidTr="00D4542C">
        <w:trPr>
          <w:trHeight w:val="9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2C05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2694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7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E6C43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0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3682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4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EFE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6032FE07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392D1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Straining for defe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1A6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7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64115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07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B7DA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4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0E6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5C363CBA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8469C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Fecal incontin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9003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858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E507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26C01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01</w:t>
            </w:r>
          </w:p>
        </w:tc>
      </w:tr>
      <w:tr w:rsidR="005C40FD" w:rsidRPr="0083161B" w14:paraId="529E6A67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487A9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Urinary dysfunctions (total sco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1AF0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2.6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3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73A0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3.7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3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44BB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4.4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4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B57E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076B5E0C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4E423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Urinary urg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C9B7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3165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69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C736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79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1C17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35AA6F39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3B4F9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Urinary incontin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27A4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7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4DCF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7F1B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1BCF2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3593F75F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B958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Incomplete empty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446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F32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B634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0ACD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58569E33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5B8A1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Weak stream of ur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A60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DE9F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7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3F73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9CF68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033CD0AA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E711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Frequ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372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7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24B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6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68B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6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DDAB8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56F9126B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DBB23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Noctu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0FC18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1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EF0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4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68065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6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5EC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1C113218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8510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Cardiovascular dysfunctions (total sco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89C2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7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EB43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7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5D0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7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FB435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26</w:t>
            </w:r>
          </w:p>
        </w:tc>
      </w:tr>
      <w:tr w:rsidR="005C40FD" w:rsidRPr="0083161B" w14:paraId="327A27C5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7837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Light-headed when standing 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CA58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6F2E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100E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A27B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24</w:t>
            </w:r>
          </w:p>
        </w:tc>
      </w:tr>
      <w:tr w:rsidR="005C40FD" w:rsidRPr="0083161B" w14:paraId="3517D225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774D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Light-headed when standing for some t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18A6F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866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94BE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9E83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96</w:t>
            </w:r>
          </w:p>
        </w:tc>
      </w:tr>
      <w:tr w:rsidR="005C40FD" w:rsidRPr="0083161B" w14:paraId="773A9CAE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A503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Synco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608C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A975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DC1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188D1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78</w:t>
            </w:r>
          </w:p>
        </w:tc>
      </w:tr>
      <w:tr w:rsidR="005C40FD" w:rsidRPr="0083161B" w14:paraId="28391FBB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B407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Thermoregulatory dysfunctions (total sco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C2AE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1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1997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4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D93BE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7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9AA5B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104ACC75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0507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Hyperhidrosis during the d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4AAF1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ED1BE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138F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7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5EDB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63E8D103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5044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Hyperhidrosis during the n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DF72E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9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5536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1C69E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789B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0C08F2BB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73FEC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Cold intole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26C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8D626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C1D36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97D4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43</w:t>
            </w:r>
          </w:p>
        </w:tc>
      </w:tr>
      <w:tr w:rsidR="005C40FD" w:rsidRPr="0083161B" w14:paraId="6E2BD6B6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97CB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Heat intole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038D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24244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4E53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A903B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5C40FD" w:rsidRPr="0083161B" w14:paraId="744A32DE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F590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eastAsia="AdvOTbc475f09" w:hAnsi="Times New Roman"/>
                <w:b/>
                <w:bCs/>
                <w:sz w:val="18"/>
                <w:szCs w:val="18"/>
              </w:rPr>
              <w:t xml:space="preserve">Pupillomotor dysfunctions </w:t>
            </w: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(total score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4916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DBE8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37D30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781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53</w:t>
            </w:r>
          </w:p>
        </w:tc>
      </w:tr>
      <w:tr w:rsidR="005C40FD" w:rsidRPr="0083161B" w14:paraId="4989134F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5C0B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eastAsia="AdvOTbc475f09" w:hAnsi="Times New Roman"/>
                <w:sz w:val="18"/>
                <w:szCs w:val="18"/>
              </w:rPr>
              <w:t>Oversensitive to bright light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F354" w14:textId="77777777" w:rsidR="005C40FD" w:rsidRPr="00E47979" w:rsidRDefault="005C40FD" w:rsidP="00D4542C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B57B" w14:textId="77777777" w:rsidR="005C40FD" w:rsidRPr="00E47979" w:rsidRDefault="005C40FD" w:rsidP="00D4542C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12F7" w14:textId="77777777" w:rsidR="005C40FD" w:rsidRPr="00E47979" w:rsidRDefault="005C40FD" w:rsidP="00D4542C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5B0F" w14:textId="77777777" w:rsidR="005C40FD" w:rsidRPr="00E47979" w:rsidRDefault="005C40FD" w:rsidP="00D4542C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C40FD" w:rsidRPr="0083161B" w14:paraId="12B6CC19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694C4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eastAsia="AdvOTbc475f09" w:hAnsi="Times New Roman"/>
                <w:b/>
                <w:bCs/>
                <w:sz w:val="18"/>
                <w:szCs w:val="18"/>
              </w:rPr>
              <w:t xml:space="preserve">Sexual dysfunctions </w:t>
            </w: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(total sco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5FF97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B1C44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69CB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6BC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08</w:t>
            </w:r>
          </w:p>
        </w:tc>
      </w:tr>
      <w:tr w:rsidR="005C40FD" w:rsidRPr="0083161B" w14:paraId="08A3048F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98E7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sz w:val="18"/>
                <w:szCs w:val="18"/>
              </w:rPr>
              <w:t>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683C6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9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2310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F85F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535E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08</w:t>
            </w:r>
          </w:p>
        </w:tc>
      </w:tr>
      <w:tr w:rsidR="005C40FD" w:rsidRPr="0083161B" w14:paraId="513A8129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9965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sz w:val="18"/>
                <w:szCs w:val="18"/>
              </w:rPr>
              <w:t>Wo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3A16B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444BD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DC95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22822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00</w:t>
            </w:r>
          </w:p>
        </w:tc>
      </w:tr>
      <w:tr w:rsidR="005C40FD" w:rsidRPr="0083161B" w14:paraId="2E71D1AD" w14:textId="77777777" w:rsidTr="00D4542C">
        <w:trPr>
          <w:trHeight w:val="20"/>
          <w:jc w:val="center"/>
        </w:trPr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9E673" w14:textId="77777777" w:rsidR="005C40FD" w:rsidRPr="00E47979" w:rsidRDefault="005C40FD" w:rsidP="00D4542C"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A9A79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7.3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6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505DA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9.9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7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E3344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2.1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7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1A4F3" w14:textId="77777777" w:rsidR="005C40FD" w:rsidRPr="00E47979" w:rsidRDefault="005C40FD" w:rsidP="00D4542C"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72D9ECCE" w14:textId="5F8593B1" w:rsidR="008A409D" w:rsidRDefault="005C40FD">
      <w:r w:rsidRPr="00E47979">
        <w:rPr>
          <w:rFonts w:ascii="Times New Roman" w:eastAsia="微软雅黑" w:hAnsi="Times New Roman" w:hint="eastAsia"/>
          <w:kern w:val="0"/>
          <w:sz w:val="18"/>
          <w:szCs w:val="18"/>
        </w:rPr>
        <w:t>D</w:t>
      </w:r>
      <w:r w:rsidRPr="00E47979">
        <w:rPr>
          <w:rFonts w:ascii="Times New Roman" w:eastAsia="微软雅黑" w:hAnsi="Times New Roman"/>
          <w:kern w:val="0"/>
          <w:sz w:val="18"/>
          <w:szCs w:val="18"/>
        </w:rPr>
        <w:t xml:space="preserve">ata were expressed as mean ± SD. Abbreviations: </w:t>
      </w:r>
      <w:proofErr w:type="spellStart"/>
      <w:r w:rsidRPr="00E47979">
        <w:rPr>
          <w:rFonts w:ascii="Times New Roman" w:eastAsia="微软雅黑" w:hAnsi="Times New Roman"/>
          <w:kern w:val="0"/>
          <w:sz w:val="18"/>
          <w:szCs w:val="18"/>
        </w:rPr>
        <w:t>AutD</w:t>
      </w:r>
      <w:proofErr w:type="spellEnd"/>
      <w:r w:rsidRPr="00E47979">
        <w:rPr>
          <w:rFonts w:ascii="Times New Roman" w:eastAsia="微软雅黑" w:hAnsi="Times New Roman"/>
          <w:kern w:val="0"/>
          <w:sz w:val="18"/>
          <w:szCs w:val="18"/>
        </w:rPr>
        <w:t>, Autonomic Dysfunction; DD, Disease Duration.</w:t>
      </w:r>
    </w:p>
    <w:sectPr w:rsidR="008A4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bc475f09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0FD"/>
    <w:rsid w:val="005C40FD"/>
    <w:rsid w:val="008A409D"/>
    <w:rsid w:val="00F5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B2F41"/>
  <w15:chartTrackingRefBased/>
  <w15:docId w15:val="{6278D3A5-A3B4-486D-90C0-DE90142A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0FD"/>
    <w:pPr>
      <w:widowControl w:val="0"/>
      <w:spacing w:after="160" w:line="259" w:lineRule="auto"/>
      <w:jc w:val="both"/>
    </w:pPr>
    <w:rPr>
      <w:rFonts w:ascii="Calibri" w:hAnsi="Calibri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ou</dc:creator>
  <cp:keywords/>
  <dc:description/>
  <cp:lastModifiedBy>zhou zhou</cp:lastModifiedBy>
  <cp:revision>1</cp:revision>
  <dcterms:created xsi:type="dcterms:W3CDTF">2021-10-03T17:12:00Z</dcterms:created>
  <dcterms:modified xsi:type="dcterms:W3CDTF">2021-10-03T17:12:00Z</dcterms:modified>
</cp:coreProperties>
</file>